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5D5B0" w14:textId="77777777" w:rsidR="00C16C5E" w:rsidRPr="00585E02" w:rsidRDefault="00C16C5E" w:rsidP="00C16C5E">
      <w:pPr>
        <w:pStyle w:val="Lgende"/>
        <w:keepNext/>
        <w:rPr>
          <w:lang w:val="en-US"/>
        </w:rPr>
      </w:pPr>
      <w:bookmarkStart w:id="0" w:name="_Toc150419921"/>
      <w:r w:rsidRPr="00585E02">
        <w:rPr>
          <w:lang w:val="en-US"/>
        </w:rPr>
        <w:t>S</w:t>
      </w:r>
      <w:r>
        <w:fldChar w:fldCharType="begin"/>
      </w:r>
      <w:r w:rsidRPr="00585E02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1E0186">
        <w:rPr>
          <w:lang w:val="en-US"/>
        </w:rPr>
        <w:t xml:space="preserve"> </w:t>
      </w:r>
      <w:r w:rsidRPr="00585E02">
        <w:rPr>
          <w:lang w:val="en-US"/>
        </w:rPr>
        <w:t>Table</w:t>
      </w:r>
      <w:r>
        <w:rPr>
          <w:lang w:val="en-US"/>
        </w:rPr>
        <w:t>.</w:t>
      </w:r>
      <w:r w:rsidRPr="00585E02">
        <w:rPr>
          <w:lang w:val="en-US"/>
        </w:rPr>
        <w:t xml:space="preserve"> Characteristics of patients included in the analyses.</w:t>
      </w:r>
      <w:bookmarkEnd w:id="0"/>
      <w:r w:rsidRPr="00585E02">
        <w:rPr>
          <w:lang w:val="en-US"/>
        </w:rPr>
        <w:t xml:space="preserve"> </w:t>
      </w:r>
    </w:p>
    <w:tbl>
      <w:tblPr>
        <w:tblStyle w:val="Table"/>
        <w:tblW w:w="2982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778"/>
        <w:gridCol w:w="2629"/>
      </w:tblGrid>
      <w:tr w:rsidR="00C16C5E" w:rsidRPr="00C47A3E" w14:paraId="5C552EF7" w14:textId="77777777" w:rsidTr="00F71E9E">
        <w:trPr>
          <w:cantSplit/>
          <w:tblHeader/>
          <w:jc w:val="center"/>
        </w:trPr>
        <w:tc>
          <w:tcPr>
            <w:tcW w:w="2569" w:type="pct"/>
            <w:tcBorders>
              <w:top w:val="single" w:sz="18" w:space="0" w:color="000000"/>
              <w:left w:val="single" w:sz="2" w:space="0" w:color="D3D3D3"/>
              <w:bottom w:val="single" w:sz="18" w:space="0" w:color="000000"/>
            </w:tcBorders>
            <w:vAlign w:val="center"/>
          </w:tcPr>
          <w:p w14:paraId="15E3A26C" w14:textId="77777777" w:rsidR="00C16C5E" w:rsidRPr="00C47A3E" w:rsidRDefault="00C16C5E" w:rsidP="00F71E9E">
            <w:pPr>
              <w:keepNext/>
              <w:spacing w:after="6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  <w:right w:val="single" w:sz="2" w:space="0" w:color="D3D3D3"/>
            </w:tcBorders>
            <w:vAlign w:val="center"/>
          </w:tcPr>
          <w:p w14:paraId="58DAC8C6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b/>
                <w:sz w:val="16"/>
                <w:szCs w:val="16"/>
              </w:rPr>
              <w:t>N = 54</w:t>
            </w:r>
          </w:p>
        </w:tc>
      </w:tr>
      <w:tr w:rsidR="00C16C5E" w:rsidRPr="00C47A3E" w14:paraId="59BD0BB1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18" w:space="0" w:color="000000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F7AE2B" w14:textId="77777777" w:rsidR="00C16C5E" w:rsidRPr="00C47A3E" w:rsidRDefault="00C16C5E" w:rsidP="00F71E9E">
            <w:pPr>
              <w:keepNext/>
              <w:spacing w:after="60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E18BCE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16C5E" w:rsidRPr="00C47A3E" w14:paraId="59F992F4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76656F" w14:textId="77777777" w:rsidR="00C16C5E" w:rsidRPr="00C47A3E" w:rsidRDefault="00C16C5E" w:rsidP="00F71E9E">
            <w:pPr>
              <w:keepNext/>
              <w:spacing w:after="60"/>
              <w:ind w:left="708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1E2EE4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53 (98%)</w:t>
            </w:r>
          </w:p>
        </w:tc>
      </w:tr>
      <w:tr w:rsidR="00C16C5E" w:rsidRPr="00C47A3E" w14:paraId="3CD66D79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878856" w14:textId="77777777" w:rsidR="00C16C5E" w:rsidRPr="00C47A3E" w:rsidRDefault="00C16C5E" w:rsidP="00F71E9E">
            <w:pPr>
              <w:keepNext/>
              <w:spacing w:after="60"/>
              <w:ind w:left="708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Transgender wom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862216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1 (2%)</w:t>
            </w:r>
          </w:p>
        </w:tc>
      </w:tr>
      <w:tr w:rsidR="00C16C5E" w:rsidRPr="00C47A3E" w14:paraId="4AC26115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329FBD" w14:textId="77777777" w:rsidR="00C16C5E" w:rsidRPr="00C47A3E" w:rsidRDefault="00C16C5E" w:rsidP="00F71E9E">
            <w:pPr>
              <w:keepNext/>
              <w:spacing w:after="60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26D4E6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36 (31-46)</w:t>
            </w:r>
          </w:p>
        </w:tc>
      </w:tr>
      <w:tr w:rsidR="00C16C5E" w:rsidRPr="00C47A3E" w14:paraId="2DB61819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134144" w14:textId="77777777" w:rsidR="00C16C5E" w:rsidRPr="00C47A3E" w:rsidRDefault="00C16C5E" w:rsidP="00F71E9E">
            <w:pPr>
              <w:keepNext/>
              <w:spacing w:after="60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Coinfection with HIV</w:t>
            </w: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BB90FD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32 (59%)</w:t>
            </w:r>
          </w:p>
        </w:tc>
      </w:tr>
      <w:tr w:rsidR="00C16C5E" w:rsidRPr="00C47A3E" w14:paraId="00B3CA1D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C736EC" w14:textId="77777777" w:rsidR="00C16C5E" w:rsidRPr="00C47A3E" w:rsidRDefault="00C16C5E" w:rsidP="00F71E9E">
            <w:pPr>
              <w:keepNext/>
              <w:spacing w:after="60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Recent smallpox vaccin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92CC49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16C5E" w:rsidRPr="00C47A3E" w14:paraId="381A8A75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5D79DA" w14:textId="77777777" w:rsidR="00C16C5E" w:rsidRPr="00C47A3E" w:rsidRDefault="00C16C5E" w:rsidP="00F71E9E">
            <w:pPr>
              <w:keepNext/>
              <w:spacing w:after="60"/>
              <w:ind w:left="708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186654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1 (2%)</w:t>
            </w:r>
          </w:p>
        </w:tc>
      </w:tr>
      <w:tr w:rsidR="00C16C5E" w:rsidRPr="00C47A3E" w14:paraId="0478031D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3E75F4" w14:textId="77777777" w:rsidR="00C16C5E" w:rsidRPr="00C47A3E" w:rsidRDefault="00C16C5E" w:rsidP="00F71E9E">
            <w:pPr>
              <w:keepNext/>
              <w:spacing w:after="60"/>
              <w:ind w:left="708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400E79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53 (98%)</w:t>
            </w:r>
          </w:p>
        </w:tc>
      </w:tr>
      <w:tr w:rsidR="00C16C5E" w:rsidRPr="00C47A3E" w14:paraId="6F238CD7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1C2A22" w14:textId="77777777" w:rsidR="00C16C5E" w:rsidRPr="00C47A3E" w:rsidRDefault="00C16C5E" w:rsidP="00F71E9E">
            <w:pPr>
              <w:keepNext/>
              <w:spacing w:after="60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Incubation period, da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890F7A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47A3E">
              <w:rPr>
                <w:rFonts w:cs="Times New Roman"/>
                <w:sz w:val="16"/>
                <w:szCs w:val="16"/>
              </w:rPr>
              <w:t>0 (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47A3E">
              <w:rPr>
                <w:rFonts w:cs="Times New Roman"/>
                <w:sz w:val="16"/>
                <w:szCs w:val="16"/>
              </w:rPr>
              <w:t>0-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47A3E">
              <w:rPr>
                <w:rFonts w:cs="Times New Roman"/>
                <w:sz w:val="16"/>
                <w:szCs w:val="16"/>
              </w:rPr>
              <w:t>0)</w:t>
            </w:r>
          </w:p>
        </w:tc>
      </w:tr>
      <w:tr w:rsidR="00C16C5E" w:rsidRPr="00C47A3E" w14:paraId="3D1E46C4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DF05EC" w14:textId="77777777" w:rsidR="00C16C5E" w:rsidRPr="00C47A3E" w:rsidRDefault="00C16C5E" w:rsidP="00F71E9E">
            <w:pPr>
              <w:keepNext/>
              <w:spacing w:after="60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Number of localized lesions</w:t>
            </w:r>
            <w:r>
              <w:rPr>
                <w:rFonts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F30547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16C5E" w:rsidRPr="00C47A3E" w14:paraId="426C6F79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8D9C1A" w14:textId="77777777" w:rsidR="00C16C5E" w:rsidRPr="00C47A3E" w:rsidRDefault="00C16C5E" w:rsidP="00F71E9E">
            <w:pPr>
              <w:keepNext/>
              <w:spacing w:after="60"/>
              <w:ind w:left="708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AA758D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4 (7%)</w:t>
            </w:r>
          </w:p>
        </w:tc>
      </w:tr>
      <w:tr w:rsidR="00C16C5E" w:rsidRPr="00C47A3E" w14:paraId="3A5385D9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FD5936" w14:textId="77777777" w:rsidR="00C16C5E" w:rsidRPr="00C47A3E" w:rsidRDefault="00C16C5E" w:rsidP="00F71E9E">
            <w:pPr>
              <w:keepNext/>
              <w:spacing w:after="60"/>
              <w:ind w:left="708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5447CF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11 (20%)</w:t>
            </w:r>
          </w:p>
        </w:tc>
      </w:tr>
      <w:tr w:rsidR="00C16C5E" w:rsidRPr="00C47A3E" w14:paraId="3BEA0BDC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42B1C5" w14:textId="77777777" w:rsidR="00C16C5E" w:rsidRPr="00C47A3E" w:rsidRDefault="00C16C5E" w:rsidP="00F71E9E">
            <w:pPr>
              <w:keepNext/>
              <w:spacing w:after="60"/>
              <w:ind w:left="708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2-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AAA788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23 (43%)</w:t>
            </w:r>
          </w:p>
        </w:tc>
      </w:tr>
      <w:tr w:rsidR="00C16C5E" w:rsidRPr="00C47A3E" w14:paraId="6F32389E" w14:textId="77777777" w:rsidTr="00F71E9E">
        <w:trPr>
          <w:cantSplit/>
          <w:jc w:val="center"/>
        </w:trPr>
        <w:tc>
          <w:tcPr>
            <w:tcW w:w="2569" w:type="pct"/>
            <w:tcBorders>
              <w:top w:val="single" w:sz="0" w:space="0" w:color="D3D3D3"/>
              <w:left w:val="single" w:sz="0" w:space="0" w:color="D3D3D3"/>
              <w:bottom w:val="single" w:sz="18" w:space="0" w:color="auto"/>
              <w:right w:val="single" w:sz="0" w:space="0" w:color="D3D3D3"/>
            </w:tcBorders>
            <w:vAlign w:val="center"/>
          </w:tcPr>
          <w:p w14:paraId="1CD5CFA4" w14:textId="77777777" w:rsidR="00C16C5E" w:rsidRPr="00C47A3E" w:rsidRDefault="00C16C5E" w:rsidP="00F71E9E">
            <w:pPr>
              <w:keepNext/>
              <w:spacing w:after="60"/>
              <w:ind w:left="708"/>
              <w:jc w:val="left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&gt;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18" w:space="0" w:color="auto"/>
              <w:right w:val="single" w:sz="0" w:space="0" w:color="D3D3D3"/>
            </w:tcBorders>
            <w:vAlign w:val="center"/>
          </w:tcPr>
          <w:p w14:paraId="518B7C73" w14:textId="77777777" w:rsidR="00C16C5E" w:rsidRPr="00C47A3E" w:rsidRDefault="00C16C5E" w:rsidP="00F71E9E">
            <w:pPr>
              <w:keepNext/>
              <w:spacing w:after="60"/>
              <w:jc w:val="center"/>
              <w:rPr>
                <w:rFonts w:cs="Times New Roman"/>
                <w:sz w:val="16"/>
                <w:szCs w:val="16"/>
              </w:rPr>
            </w:pPr>
            <w:r w:rsidRPr="00C47A3E">
              <w:rPr>
                <w:rFonts w:cs="Times New Roman"/>
                <w:sz w:val="16"/>
                <w:szCs w:val="16"/>
              </w:rPr>
              <w:t>16 (30%)</w:t>
            </w:r>
          </w:p>
        </w:tc>
      </w:tr>
      <w:tr w:rsidR="00C16C5E" w:rsidRPr="00C16C5E" w14:paraId="47B3E2BC" w14:textId="77777777" w:rsidTr="00F71E9E">
        <w:trPr>
          <w:cantSplit/>
          <w:jc w:val="center"/>
        </w:trPr>
        <w:tc>
          <w:tcPr>
            <w:tcW w:w="5000" w:type="pct"/>
            <w:gridSpan w:val="2"/>
            <w:tcBorders>
              <w:top w:val="single" w:sz="18" w:space="0" w:color="auto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vAlign w:val="center"/>
          </w:tcPr>
          <w:p w14:paraId="74B2F45D" w14:textId="77777777" w:rsidR="00C16C5E" w:rsidRDefault="00C16C5E" w:rsidP="00F71E9E">
            <w:pPr>
              <w:keepNext/>
              <w:spacing w:after="0"/>
              <w:rPr>
                <w:rFonts w:cs="Times New Roman"/>
                <w:sz w:val="16"/>
                <w:szCs w:val="16"/>
              </w:rPr>
            </w:pPr>
            <w:r w:rsidRPr="005E51D9">
              <w:rPr>
                <w:rFonts w:cs="Times New Roman"/>
                <w:sz w:val="16"/>
                <w:szCs w:val="16"/>
              </w:rPr>
              <w:t xml:space="preserve">Data </w:t>
            </w:r>
            <w:r>
              <w:rPr>
                <w:rFonts w:cs="Times New Roman"/>
                <w:sz w:val="16"/>
                <w:szCs w:val="16"/>
              </w:rPr>
              <w:t xml:space="preserve">shown as </w:t>
            </w:r>
            <w:r w:rsidRPr="005E51D9">
              <w:rPr>
                <w:rFonts w:cs="Times New Roman"/>
                <w:sz w:val="16"/>
                <w:szCs w:val="16"/>
              </w:rPr>
              <w:t>n (%) or median (IQR)</w:t>
            </w:r>
            <w:r>
              <w:rPr>
                <w:rFonts w:cs="Times New Roman"/>
                <w:sz w:val="16"/>
                <w:szCs w:val="16"/>
              </w:rPr>
              <w:t>;</w:t>
            </w:r>
          </w:p>
          <w:p w14:paraId="10559471" w14:textId="77777777" w:rsidR="00C16C5E" w:rsidRDefault="00C16C5E" w:rsidP="00F71E9E">
            <w:pPr>
              <w:keepNext/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</w:t>
            </w:r>
            <w:r w:rsidRPr="005E51D9">
              <w:rPr>
                <w:rFonts w:cs="Times New Roman"/>
                <w:sz w:val="16"/>
                <w:szCs w:val="16"/>
              </w:rPr>
              <w:t>No participants had a CD4 cell count lower than 100 cells</w:t>
            </w:r>
            <w:r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5E51D9">
              <w:rPr>
                <w:rFonts w:cs="Times New Roman"/>
                <w:sz w:val="16"/>
                <w:szCs w:val="16"/>
              </w:rPr>
              <w:t>μL</w:t>
            </w:r>
            <w:proofErr w:type="spellEnd"/>
            <w:r>
              <w:rPr>
                <w:rFonts w:cs="Times New Roman"/>
                <w:sz w:val="16"/>
                <w:szCs w:val="16"/>
              </w:rPr>
              <w:t>;</w:t>
            </w:r>
          </w:p>
          <w:p w14:paraId="3E2C61E2" w14:textId="77777777" w:rsidR="00C16C5E" w:rsidRPr="00C47A3E" w:rsidRDefault="00C16C5E" w:rsidP="00F71E9E">
            <w:pPr>
              <w:keepNext/>
              <w:spacing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*</w:t>
            </w:r>
            <w:r w:rsidRPr="005E51D9">
              <w:rPr>
                <w:rFonts w:cs="Times New Roman"/>
                <w:sz w:val="16"/>
                <w:szCs w:val="16"/>
              </w:rPr>
              <w:t>Highest count of lesions during the follow-up period.</w:t>
            </w:r>
          </w:p>
        </w:tc>
      </w:tr>
    </w:tbl>
    <w:p w14:paraId="63860EC9" w14:textId="77777777" w:rsidR="00A03FDD" w:rsidRPr="00C16C5E" w:rsidRDefault="00A03FDD">
      <w:pPr>
        <w:rPr>
          <w:lang w:val="en-US"/>
        </w:rPr>
      </w:pPr>
    </w:p>
    <w:sectPr w:rsidR="00A03FDD" w:rsidRPr="00C16C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C5E"/>
    <w:rsid w:val="000912CE"/>
    <w:rsid w:val="00306FBF"/>
    <w:rsid w:val="004D5527"/>
    <w:rsid w:val="00981F2C"/>
    <w:rsid w:val="009B3D0F"/>
    <w:rsid w:val="00A03FDD"/>
    <w:rsid w:val="00C1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F9A37"/>
  <w15:chartTrackingRefBased/>
  <w15:docId w15:val="{E74B2654-8255-4A7E-852F-3EA3C8AE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C5E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16C5E"/>
    <w:pPr>
      <w:spacing w:after="0"/>
    </w:pPr>
    <w:rPr>
      <w:b/>
      <w:iCs/>
      <w:szCs w:val="18"/>
    </w:rPr>
  </w:style>
  <w:style w:type="table" w:customStyle="1" w:styleId="Table">
    <w:name w:val="Table"/>
    <w:semiHidden/>
    <w:unhideWhenUsed/>
    <w:qFormat/>
    <w:rsid w:val="00C16C5E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5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ran Bach</dc:creator>
  <cp:keywords/>
  <dc:description/>
  <cp:lastModifiedBy>Nguyen Tran Bach</cp:lastModifiedBy>
  <cp:revision>1</cp:revision>
  <dcterms:created xsi:type="dcterms:W3CDTF">2023-11-23T13:17:00Z</dcterms:created>
  <dcterms:modified xsi:type="dcterms:W3CDTF">2023-11-23T13:17:00Z</dcterms:modified>
</cp:coreProperties>
</file>